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color w:val="000000"/>
        </w:rPr>
        <w:instrText xml:space="preserve">ADDIN CNKISM.UserStyle_x0001_</w:instrText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 S1.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Systematic literature review search terms and strategy</w:t>
      </w:r>
    </w:p>
    <w:tbl>
      <w:tblPr>
        <w:tblW w:w="8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arch terms for PubMed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1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("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Helicobacter pylori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"[Mesh]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H.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pylori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[Title/Abstract] OR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Campylobacter pylori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[Title/Abstract] OR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C.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pylori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[Title/Abstract])</w:t>
            </w:r>
          </w:p>
          <w:p>
            <w:pPr>
              <w:pStyle w:val="Normal"/>
              <w:widowControl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宋体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“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Lactobacillus</w:t>
            </w:r>
            <w:r>
              <w:rPr>
                <w:rFonts w:cs="Times New Roman" w:ascii="Times New Roman" w:hAnsi="Times New Roman"/>
                <w:i/>
                <w:sz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i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[Mesh]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“</w:t>
            </w:r>
            <w:r>
              <w:rPr>
                <w:rFonts w:eastAsia="Times New Roman" w:cs="Times New Roman" w:ascii="Times New Roman" w:hAnsi="Times New Roman"/>
                <w:sz w:val="24"/>
              </w:rPr>
              <w:t>probiotics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[Title/Abstract]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OR</w:t>
            </w:r>
            <w:r>
              <w:rPr>
                <w:rFonts w:eastAsia="Arial Unicode MS" w:cs="Arial Unicode MS" w:ascii="Arial Unicode MS" w:hAnsi="Arial Unicode MS"/>
                <w:sz w:val="21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21"/>
                <w:lang w:val="en-US" w:eastAsia="zh-CN"/>
              </w:rPr>
              <w:t>“</w:t>
            </w:r>
            <w:r>
              <w:rPr>
                <w:rFonts w:eastAsia="Times New Roman" w:cs="Times New Roman" w:ascii="Times New Roman" w:hAnsi="Times New Roman"/>
                <w:sz w:val="24"/>
              </w:rPr>
              <w:t>probiotic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[Title/Abstract]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“</w:t>
            </w:r>
            <w:r>
              <w:rPr>
                <w:rFonts w:eastAsia="Times New Roman" w:cs="Times New Roman" w:ascii="Times New Roman" w:hAnsi="Times New Roman"/>
                <w:sz w:val="24"/>
              </w:rPr>
              <w:t>yogurt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[Title/Abstract]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yeas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[Title/Abstract]</w:t>
            </w:r>
            <w:r>
              <w:rPr>
                <w:rFonts w:eastAsia="Times New Roman" w:cs="Times New Roman" w:ascii="Times New Roman" w:hAnsi="Times New Roman"/>
                <w:sz w:val="24"/>
              </w:rPr>
              <w:t>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“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>randomized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>controlled trail”[Publication Type]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>OR “randomized”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>[Title/abstract] OR “placebo”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>[Title/abstract]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trolled clinical trial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>[Publication Type]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inical trials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>[Publication Type]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 xml:space="preserve">  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AND #2 AND #3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arch terms for Embase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1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Helicobacter pylor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/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H.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Pylor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Campylobacter pylor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m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C.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pylor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mp.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Lactobacill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p. OR </w:t>
            </w:r>
            <w:r>
              <w:rPr>
                <w:rFonts w:eastAsia="Times New Roman" w:cs="Times New Roman" w:ascii="Times New Roman" w:hAnsi="Times New Roman"/>
                <w:sz w:val="24"/>
              </w:rPr>
              <w:t>probiotic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 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</w:rPr>
              <w:t>probioti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p. OR </w:t>
            </w:r>
            <w:r>
              <w:rPr>
                <w:rFonts w:eastAsia="Times New Roman" w:cs="Times New Roman" w:ascii="Times New Roman" w:hAnsi="Times New Roman"/>
                <w:sz w:val="24"/>
              </w:rPr>
              <w:t>yogu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/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yeas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mp.  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3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>randomized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>controlled trail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mp. 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rolled clinical trial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inical trial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mp.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>randomiz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lang w:val="en-US" w:eastAsia="zh-CN"/>
              </w:rPr>
              <w:t>placeb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mp.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AND #2 AND #3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arch terms for Web of Science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=((“probiotics” OR “probiotic” OR “yogurt” OR “Lactobacillus”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yea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AND (“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elicobacter pylo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” OR “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mpylobacter pylo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” OR “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.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ylo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” OR “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.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ylo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”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andomized controlled trai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”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“controlled clinical trials”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inical trial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andomiz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” OR 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laceb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”)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earch terms for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Cochrane Library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MeSH descriptor: [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Helicobacter pylor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] explode all trees OR (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H.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Pylor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:ti,ab,kw OR (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Campylobacter pylor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:ti,ab,kw OR (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FFFFFF" w:val="clear"/>
              </w:rPr>
              <w:t>Pylor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:ti,ab,kw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  MeSH descriptor: [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Lactobacill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] explode all trees OR 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bioti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:ti,ab,kw OR 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bioti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):ti,ab,kw OR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yogur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:ti,ab,kw OR (y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ea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:ti,ab,kw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3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#1 AND #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86"/>
    <w:family w:val="roman"/>
    <w:pitch w:val="default"/>
  </w:font>
  <w:font w:name="Arial Unicode MS">
    <w:charset w:val="86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;宋体" w:hAnsi="Times;宋体" w:eastAsia="Times;宋体" w:cs="Times;宋体"/>
      <w:color w:val="000000"/>
      <w:sz w:val="24"/>
      <w:szCs w:val="20"/>
      <w:lang w:val="en-US" w:eastAsia="zh-CN" w:bidi="hi-IN"/>
    </w:rPr>
  </w:style>
  <w:style w:type="paragraph" w:styleId="Pa10">
    <w:name w:val="Pa10"/>
    <w:basedOn w:val="Default"/>
    <w:next w:val="Default"/>
    <w:qFormat/>
    <w:pPr>
      <w:spacing w:lineRule="atLeast" w:line="211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3T00:59:00Z</dcterms:created>
  <dc:creator>Windows 用户</dc:creator>
  <dc:description/>
  <dc:language>en-US</dc:language>
  <cp:lastModifiedBy>ppyu</cp:lastModifiedBy>
  <dcterms:modified xsi:type="dcterms:W3CDTF">2019-07-28T02:53:31Z</dcterms:modified>
  <cp:revision>6</cp:revision>
  <dc:subject/>
  <dc:title>Table S1. Systematic literature review search terms and strate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7</vt:lpwstr>
  </property>
</Properties>
</file>